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b/>
          <w:bCs/>
        </w:rPr>
        <w:t>Table S6:</w:t>
      </w:r>
      <w:r>
        <w:rPr/>
        <w:t xml:space="preserve"> </w:t>
      </w:r>
      <w:r>
        <w:rPr>
          <w:b/>
        </w:rPr>
        <w:t>Domain contribution: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760"/>
        <w:gridCol w:w="21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R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b/>
                <w:b/>
              </w:rPr>
            </w:pPr>
            <w:r>
              <w:rPr>
                <w:b/>
              </w:rPr>
              <w:t>Domain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umber of TE exonizations containing the domain 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sein kinase II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-myristo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kinase C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-AMP and cGMP dependent protein kinase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-glycos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lu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crobodies C-terminal targeting sign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sein kinase II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I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kinase C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kinase C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enyl group binding site (CAAX box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sein kinase II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-myristo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-glycos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-myristo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kinase C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L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asein kinase II phosphorylation sit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46:00Z</dcterms:created>
  <dc:creator>Andy Baker</dc:creator>
  <dc:description/>
  <cp:keywords/>
  <dc:language>en-US</dc:language>
  <cp:lastModifiedBy>Andy Baker</cp:lastModifiedBy>
  <dcterms:modified xsi:type="dcterms:W3CDTF">2007-07-12T13:46:00Z</dcterms:modified>
  <cp:revision>1</cp:revision>
  <dc:subject/>
  <dc:title>Table S6: Domain contribution:</dc:title>
</cp:coreProperties>
</file>